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0F2E6" w14:textId="3FD0ED8E" w:rsidR="00F23423" w:rsidRDefault="00EC0390">
      <w:pPr>
        <w:rPr>
          <w:b/>
        </w:rPr>
      </w:pPr>
      <w:r w:rsidRPr="00EC0390">
        <w:rPr>
          <w:b/>
        </w:rPr>
        <w:t>Supplemental Table 3</w:t>
      </w:r>
      <w:r>
        <w:rPr>
          <w:b/>
        </w:rPr>
        <w:t>-Antibody panel used for flow cytometric analysis of tissues and BAL</w:t>
      </w:r>
    </w:p>
    <w:p w14:paraId="7F1AAB54" w14:textId="3D2BA6F5" w:rsidR="00EC0390" w:rsidRDefault="00EC0390">
      <w:pPr>
        <w:rPr>
          <w:b/>
        </w:rPr>
      </w:pPr>
    </w:p>
    <w:p w14:paraId="08A4E365" w14:textId="77777777" w:rsidR="00EC0390" w:rsidRDefault="00EC0390" w:rsidP="00EC039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issue and BAL Panel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EC0390" w14:paraId="3D75822E" w14:textId="77777777" w:rsidTr="00AB6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8B457BC" w14:textId="77777777" w:rsidR="00EC0390" w:rsidRPr="008114E0" w:rsidRDefault="00EC0390" w:rsidP="00AB6E18">
            <w:pPr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Antigen</w:t>
            </w:r>
          </w:p>
        </w:tc>
        <w:tc>
          <w:tcPr>
            <w:tcW w:w="3192" w:type="dxa"/>
          </w:tcPr>
          <w:p w14:paraId="79968A0E" w14:textId="77777777" w:rsidR="00EC0390" w:rsidRPr="008114E0" w:rsidRDefault="00EC0390" w:rsidP="00AB6E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Clone</w:t>
            </w:r>
          </w:p>
        </w:tc>
        <w:tc>
          <w:tcPr>
            <w:tcW w:w="3192" w:type="dxa"/>
          </w:tcPr>
          <w:p w14:paraId="1F3B3539" w14:textId="77777777" w:rsidR="00EC0390" w:rsidRPr="008114E0" w:rsidRDefault="00EC0390" w:rsidP="00AB6E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Fluorophore</w:t>
            </w:r>
          </w:p>
        </w:tc>
      </w:tr>
      <w:tr w:rsidR="00EC0390" w14:paraId="01EEB3D5" w14:textId="77777777" w:rsidTr="00AB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00FFA92" w14:textId="77777777" w:rsidR="00EC0390" w:rsidRPr="00C462E1" w:rsidRDefault="00EC0390" w:rsidP="00AB6E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66abce</w:t>
            </w:r>
          </w:p>
        </w:tc>
        <w:tc>
          <w:tcPr>
            <w:tcW w:w="3192" w:type="dxa"/>
          </w:tcPr>
          <w:p w14:paraId="600CA767" w14:textId="77777777" w:rsidR="00EC0390" w:rsidRPr="00C462E1" w:rsidRDefault="00EC0390" w:rsidP="00AB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T2</w:t>
            </w:r>
          </w:p>
        </w:tc>
        <w:tc>
          <w:tcPr>
            <w:tcW w:w="3192" w:type="dxa"/>
          </w:tcPr>
          <w:p w14:paraId="607EF7A1" w14:textId="77777777" w:rsidR="00EC0390" w:rsidRPr="00C462E1" w:rsidRDefault="00EC0390" w:rsidP="00AB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TC</w:t>
            </w:r>
          </w:p>
        </w:tc>
      </w:tr>
      <w:tr w:rsidR="00EC0390" w14:paraId="728CC931" w14:textId="77777777" w:rsidTr="00AB6E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D75ABC6" w14:textId="77777777" w:rsidR="00EC0390" w:rsidRPr="00C462E1" w:rsidRDefault="00EC0390" w:rsidP="00AB6E18">
            <w:pPr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CD14</w:t>
            </w:r>
          </w:p>
        </w:tc>
        <w:tc>
          <w:tcPr>
            <w:tcW w:w="3192" w:type="dxa"/>
          </w:tcPr>
          <w:p w14:paraId="664BAA04" w14:textId="27918C09" w:rsidR="00EC0390" w:rsidRPr="00C462E1" w:rsidRDefault="00A11DE7" w:rsidP="00A11D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5E2</w:t>
            </w:r>
          </w:p>
        </w:tc>
        <w:tc>
          <w:tcPr>
            <w:tcW w:w="3192" w:type="dxa"/>
          </w:tcPr>
          <w:p w14:paraId="7FC6392F" w14:textId="7BE15F3C" w:rsidR="00EC0390" w:rsidRPr="00C462E1" w:rsidRDefault="00A11DE7" w:rsidP="00AB6E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illiant Violet 570</w:t>
            </w:r>
          </w:p>
        </w:tc>
      </w:tr>
      <w:tr w:rsidR="00EC0390" w14:paraId="249D00DF" w14:textId="77777777" w:rsidTr="00AB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E0F463A" w14:textId="77777777" w:rsidR="00EC0390" w:rsidRPr="00C462E1" w:rsidRDefault="00EC0390" w:rsidP="00AB6E18">
            <w:pPr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CD11c</w:t>
            </w:r>
          </w:p>
        </w:tc>
        <w:tc>
          <w:tcPr>
            <w:tcW w:w="3192" w:type="dxa"/>
          </w:tcPr>
          <w:p w14:paraId="4B05E86D" w14:textId="77777777" w:rsidR="00EC0390" w:rsidRPr="00C462E1" w:rsidRDefault="00EC0390" w:rsidP="00AB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S-HCL-3</w:t>
            </w:r>
          </w:p>
        </w:tc>
        <w:tc>
          <w:tcPr>
            <w:tcW w:w="3192" w:type="dxa"/>
          </w:tcPr>
          <w:p w14:paraId="3CB270C5" w14:textId="77777777" w:rsidR="00EC0390" w:rsidRPr="00C462E1" w:rsidRDefault="00EC0390" w:rsidP="00AB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APC</w:t>
            </w:r>
          </w:p>
        </w:tc>
      </w:tr>
      <w:tr w:rsidR="00EC0390" w14:paraId="10DD852C" w14:textId="77777777" w:rsidTr="00AB6E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637338B" w14:textId="77777777" w:rsidR="00EC0390" w:rsidRPr="00C462E1" w:rsidRDefault="00EC0390" w:rsidP="00AB6E18">
            <w:pPr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CD</w:t>
            </w:r>
            <w:r>
              <w:rPr>
                <w:rFonts w:ascii="Arial" w:hAnsi="Arial" w:cs="Arial"/>
              </w:rPr>
              <w:t>45</w:t>
            </w:r>
          </w:p>
        </w:tc>
        <w:tc>
          <w:tcPr>
            <w:tcW w:w="3192" w:type="dxa"/>
          </w:tcPr>
          <w:p w14:paraId="7EC12EBD" w14:textId="3AB09B67" w:rsidR="00EC0390" w:rsidRPr="00C462E1" w:rsidRDefault="00A11DE7" w:rsidP="00A11D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058-1283</w:t>
            </w:r>
          </w:p>
        </w:tc>
        <w:tc>
          <w:tcPr>
            <w:tcW w:w="3192" w:type="dxa"/>
          </w:tcPr>
          <w:p w14:paraId="542B014B" w14:textId="77777777" w:rsidR="00EC0390" w:rsidRPr="00C462E1" w:rsidRDefault="00EC0390" w:rsidP="00AB6E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C-R700</w:t>
            </w:r>
          </w:p>
        </w:tc>
      </w:tr>
      <w:tr w:rsidR="00EC0390" w14:paraId="03D4BECB" w14:textId="77777777" w:rsidTr="00AB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D4AA42E" w14:textId="77777777" w:rsidR="00EC0390" w:rsidRPr="00C462E1" w:rsidRDefault="00EC0390" w:rsidP="00AB6E18">
            <w:pPr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CD16</w:t>
            </w:r>
          </w:p>
        </w:tc>
        <w:tc>
          <w:tcPr>
            <w:tcW w:w="3192" w:type="dxa"/>
          </w:tcPr>
          <w:p w14:paraId="53893F38" w14:textId="77777777" w:rsidR="00EC0390" w:rsidRPr="00C462E1" w:rsidRDefault="00EC0390" w:rsidP="00AB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3G8</w:t>
            </w:r>
          </w:p>
        </w:tc>
        <w:tc>
          <w:tcPr>
            <w:tcW w:w="3192" w:type="dxa"/>
          </w:tcPr>
          <w:p w14:paraId="534B1E42" w14:textId="1073565D" w:rsidR="00EC0390" w:rsidRPr="00C462E1" w:rsidRDefault="00A11DE7" w:rsidP="00A11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illiant Violet 785</w:t>
            </w:r>
          </w:p>
        </w:tc>
      </w:tr>
      <w:tr w:rsidR="00EC0390" w14:paraId="1BA6002B" w14:textId="77777777" w:rsidTr="00AB6E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3A82C0B" w14:textId="77777777" w:rsidR="00EC0390" w:rsidRPr="00C462E1" w:rsidRDefault="00EC0390" w:rsidP="00AB6E18">
            <w:pPr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Anti-</w:t>
            </w:r>
            <w:proofErr w:type="spellStart"/>
            <w:r w:rsidRPr="00C462E1">
              <w:rPr>
                <w:rFonts w:ascii="Arial" w:hAnsi="Arial" w:cs="Arial"/>
              </w:rPr>
              <w:t>NiV</w:t>
            </w:r>
            <w:proofErr w:type="spellEnd"/>
            <w:r w:rsidRPr="00C462E1">
              <w:rPr>
                <w:rFonts w:ascii="Arial" w:hAnsi="Arial" w:cs="Arial"/>
              </w:rPr>
              <w:t xml:space="preserve"> G protein</w:t>
            </w:r>
          </w:p>
        </w:tc>
        <w:tc>
          <w:tcPr>
            <w:tcW w:w="3192" w:type="dxa"/>
          </w:tcPr>
          <w:p w14:paraId="35AE619C" w14:textId="77777777" w:rsidR="00EC0390" w:rsidRPr="00C462E1" w:rsidRDefault="00EC0390" w:rsidP="00AB6E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7DE37FAD" w14:textId="77777777" w:rsidR="00EC0390" w:rsidRPr="00C462E1" w:rsidRDefault="00EC0390" w:rsidP="00AB6E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PE</w:t>
            </w:r>
          </w:p>
        </w:tc>
      </w:tr>
      <w:tr w:rsidR="00EC0390" w14:paraId="49969A49" w14:textId="77777777" w:rsidTr="00AB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A612FE3" w14:textId="77777777" w:rsidR="00EC0390" w:rsidRPr="00C462E1" w:rsidRDefault="00EC0390" w:rsidP="00AB6E18">
            <w:pPr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CD8</w:t>
            </w:r>
            <w:r w:rsidRPr="00C462E1">
              <w:rPr>
                <w:rFonts w:ascii="Symbol" w:hAnsi="Symbol" w:cs="Arial"/>
              </w:rPr>
              <w:t></w:t>
            </w:r>
          </w:p>
        </w:tc>
        <w:tc>
          <w:tcPr>
            <w:tcW w:w="3192" w:type="dxa"/>
          </w:tcPr>
          <w:p w14:paraId="0D76EF22" w14:textId="77777777" w:rsidR="00EC0390" w:rsidRPr="00C462E1" w:rsidRDefault="00EC0390" w:rsidP="00AB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SK1</w:t>
            </w:r>
          </w:p>
        </w:tc>
        <w:tc>
          <w:tcPr>
            <w:tcW w:w="3192" w:type="dxa"/>
          </w:tcPr>
          <w:p w14:paraId="26C0B2C3" w14:textId="77777777" w:rsidR="00EC0390" w:rsidRPr="00C462E1" w:rsidRDefault="00EC0390" w:rsidP="00AB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PE/Dazzle594</w:t>
            </w:r>
          </w:p>
        </w:tc>
      </w:tr>
      <w:tr w:rsidR="00EC0390" w14:paraId="34AC3462" w14:textId="77777777" w:rsidTr="00AB6E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1A9CC3F" w14:textId="77777777" w:rsidR="00EC0390" w:rsidRPr="00C462E1" w:rsidRDefault="00EC0390" w:rsidP="00AB6E18">
            <w:pPr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CD</w:t>
            </w:r>
            <w:r>
              <w:rPr>
                <w:rFonts w:ascii="Arial" w:hAnsi="Arial" w:cs="Arial"/>
              </w:rPr>
              <w:t>206</w:t>
            </w:r>
          </w:p>
        </w:tc>
        <w:tc>
          <w:tcPr>
            <w:tcW w:w="3192" w:type="dxa"/>
          </w:tcPr>
          <w:p w14:paraId="5A0D4BAD" w14:textId="77777777" w:rsidR="00EC0390" w:rsidRPr="00C462E1" w:rsidRDefault="00EC0390" w:rsidP="00AB6E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2</w:t>
            </w:r>
          </w:p>
        </w:tc>
        <w:tc>
          <w:tcPr>
            <w:tcW w:w="3192" w:type="dxa"/>
          </w:tcPr>
          <w:p w14:paraId="4B1D0DEE" w14:textId="77777777" w:rsidR="00EC0390" w:rsidRPr="00C462E1" w:rsidRDefault="00EC0390" w:rsidP="00AB6E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PE-Cy5</w:t>
            </w:r>
          </w:p>
        </w:tc>
      </w:tr>
      <w:tr w:rsidR="00EC0390" w14:paraId="60F838A6" w14:textId="77777777" w:rsidTr="00AB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D627409" w14:textId="77777777" w:rsidR="00EC0390" w:rsidRPr="00C462E1" w:rsidRDefault="00EC0390" w:rsidP="00AB6E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23</w:t>
            </w:r>
          </w:p>
        </w:tc>
        <w:tc>
          <w:tcPr>
            <w:tcW w:w="3192" w:type="dxa"/>
          </w:tcPr>
          <w:p w14:paraId="550A4E57" w14:textId="77777777" w:rsidR="00EC0390" w:rsidRPr="00C462E1" w:rsidRDefault="00EC0390" w:rsidP="00AB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G3</w:t>
            </w:r>
          </w:p>
        </w:tc>
        <w:tc>
          <w:tcPr>
            <w:tcW w:w="3192" w:type="dxa"/>
          </w:tcPr>
          <w:p w14:paraId="076C4DFB" w14:textId="77777777" w:rsidR="00EC0390" w:rsidRPr="00C462E1" w:rsidRDefault="00EC0390" w:rsidP="00AB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PE-Cy7</w:t>
            </w:r>
          </w:p>
        </w:tc>
      </w:tr>
      <w:tr w:rsidR="00EC0390" w14:paraId="31AC77E9" w14:textId="77777777" w:rsidTr="00AB6E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DA2276D" w14:textId="77777777" w:rsidR="00EC0390" w:rsidRPr="00C462E1" w:rsidRDefault="00EC0390" w:rsidP="00AB6E18">
            <w:pPr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 xml:space="preserve">HLA-DR </w:t>
            </w:r>
          </w:p>
        </w:tc>
        <w:tc>
          <w:tcPr>
            <w:tcW w:w="3192" w:type="dxa"/>
          </w:tcPr>
          <w:p w14:paraId="40CF4263" w14:textId="77777777" w:rsidR="00EC0390" w:rsidRPr="00C462E1" w:rsidRDefault="00EC0390" w:rsidP="00AB6E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L243</w:t>
            </w:r>
          </w:p>
        </w:tc>
        <w:tc>
          <w:tcPr>
            <w:tcW w:w="3192" w:type="dxa"/>
          </w:tcPr>
          <w:p w14:paraId="6A3295DF" w14:textId="55CD4705" w:rsidR="00EC0390" w:rsidRPr="00C462E1" w:rsidRDefault="00A11DE7" w:rsidP="00A11D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C/Fire 750</w:t>
            </w:r>
          </w:p>
        </w:tc>
      </w:tr>
      <w:tr w:rsidR="00EC0390" w14:paraId="60B8EB9A" w14:textId="77777777" w:rsidTr="00AB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080EEB3" w14:textId="77777777" w:rsidR="00EC0390" w:rsidRPr="00C462E1" w:rsidRDefault="00EC0390" w:rsidP="00AB6E18">
            <w:pPr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CD11b</w:t>
            </w:r>
          </w:p>
        </w:tc>
        <w:tc>
          <w:tcPr>
            <w:tcW w:w="3192" w:type="dxa"/>
          </w:tcPr>
          <w:p w14:paraId="2D5226B0" w14:textId="7DC719AB" w:rsidR="00EC0390" w:rsidRPr="00C462E1" w:rsidRDefault="00A11DE7" w:rsidP="00A11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RF44</w:t>
            </w:r>
          </w:p>
        </w:tc>
        <w:tc>
          <w:tcPr>
            <w:tcW w:w="3192" w:type="dxa"/>
          </w:tcPr>
          <w:p w14:paraId="43A309BA" w14:textId="476AFE53" w:rsidR="00EC0390" w:rsidRPr="00C462E1" w:rsidRDefault="00A11DE7" w:rsidP="00A11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illiant Violet 650</w:t>
            </w:r>
          </w:p>
        </w:tc>
      </w:tr>
      <w:tr w:rsidR="00EC0390" w14:paraId="5FA517CD" w14:textId="77777777" w:rsidTr="00AB6E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1335447" w14:textId="77777777" w:rsidR="00EC0390" w:rsidRPr="00C462E1" w:rsidRDefault="00EC0390" w:rsidP="00AB6E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/Dead</w:t>
            </w:r>
          </w:p>
        </w:tc>
        <w:tc>
          <w:tcPr>
            <w:tcW w:w="3192" w:type="dxa"/>
          </w:tcPr>
          <w:p w14:paraId="1934FFC3" w14:textId="77777777" w:rsidR="00EC0390" w:rsidRPr="00C462E1" w:rsidRDefault="00EC0390" w:rsidP="00AB6E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214498C2" w14:textId="05BD13A4" w:rsidR="00EC0390" w:rsidRPr="00C462E1" w:rsidRDefault="00A11DE7" w:rsidP="00AB6E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qua</w:t>
            </w:r>
            <w:r w:rsidR="00EC0390">
              <w:rPr>
                <w:rFonts w:ascii="Arial" w:hAnsi="Arial" w:cs="Arial"/>
              </w:rPr>
              <w:t xml:space="preserve"> Viability Dye</w:t>
            </w:r>
          </w:p>
        </w:tc>
      </w:tr>
      <w:tr w:rsidR="00EC0390" w14:paraId="1F770D35" w14:textId="77777777" w:rsidTr="00AB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B8EFEB2" w14:textId="77777777" w:rsidR="00EC0390" w:rsidRPr="00C462E1" w:rsidRDefault="00EC0390" w:rsidP="00AB6E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63</w:t>
            </w:r>
          </w:p>
        </w:tc>
        <w:tc>
          <w:tcPr>
            <w:tcW w:w="3192" w:type="dxa"/>
          </w:tcPr>
          <w:p w14:paraId="17CDC9BC" w14:textId="77777777" w:rsidR="00EC0390" w:rsidRPr="00C462E1" w:rsidRDefault="00EC0390" w:rsidP="00AB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HI/61</w:t>
            </w:r>
          </w:p>
        </w:tc>
        <w:tc>
          <w:tcPr>
            <w:tcW w:w="3192" w:type="dxa"/>
          </w:tcPr>
          <w:p w14:paraId="4CC0E752" w14:textId="77777777" w:rsidR="00EC0390" w:rsidRPr="00C462E1" w:rsidRDefault="00EC0390" w:rsidP="00AB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Brilliant Violet 605</w:t>
            </w:r>
          </w:p>
        </w:tc>
      </w:tr>
      <w:tr w:rsidR="00EC0390" w14:paraId="761A0B20" w14:textId="77777777" w:rsidTr="00AB6E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5426A9E" w14:textId="77777777" w:rsidR="00EC0390" w:rsidRPr="00C462E1" w:rsidRDefault="00EC0390" w:rsidP="00AB6E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-67</w:t>
            </w:r>
          </w:p>
        </w:tc>
        <w:tc>
          <w:tcPr>
            <w:tcW w:w="3192" w:type="dxa"/>
          </w:tcPr>
          <w:p w14:paraId="50010A5C" w14:textId="77777777" w:rsidR="00EC0390" w:rsidRPr="00C462E1" w:rsidRDefault="00EC0390" w:rsidP="00AB6E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56</w:t>
            </w:r>
          </w:p>
        </w:tc>
        <w:tc>
          <w:tcPr>
            <w:tcW w:w="3192" w:type="dxa"/>
          </w:tcPr>
          <w:p w14:paraId="52F758E4" w14:textId="35322F67" w:rsidR="00EC0390" w:rsidRPr="00C462E1" w:rsidRDefault="00A11DE7" w:rsidP="00A11D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P-Cy5.5</w:t>
            </w:r>
          </w:p>
        </w:tc>
      </w:tr>
      <w:tr w:rsidR="00EC0390" w14:paraId="609D2B69" w14:textId="77777777" w:rsidTr="00AB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029C4D5" w14:textId="77777777" w:rsidR="00EC0390" w:rsidRPr="00C462E1" w:rsidRDefault="00EC0390" w:rsidP="00AB6E18">
            <w:pPr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CD4</w:t>
            </w:r>
          </w:p>
        </w:tc>
        <w:tc>
          <w:tcPr>
            <w:tcW w:w="3192" w:type="dxa"/>
          </w:tcPr>
          <w:p w14:paraId="3D71031C" w14:textId="77777777" w:rsidR="00EC0390" w:rsidRPr="00C462E1" w:rsidRDefault="00EC0390" w:rsidP="00AB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L200</w:t>
            </w:r>
          </w:p>
        </w:tc>
        <w:tc>
          <w:tcPr>
            <w:tcW w:w="3192" w:type="dxa"/>
          </w:tcPr>
          <w:p w14:paraId="339119F2" w14:textId="77777777" w:rsidR="00EC0390" w:rsidRPr="00C462E1" w:rsidRDefault="00EC0390" w:rsidP="00AB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62E1">
              <w:rPr>
                <w:rFonts w:ascii="Arial" w:hAnsi="Arial" w:cs="Arial"/>
              </w:rPr>
              <w:t>Brilliant Violet 711</w:t>
            </w:r>
          </w:p>
        </w:tc>
      </w:tr>
      <w:tr w:rsidR="00EC0390" w14:paraId="0723F31B" w14:textId="77777777" w:rsidTr="00AB6E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8973476" w14:textId="77777777" w:rsidR="00EC0390" w:rsidRPr="00C462E1" w:rsidRDefault="00EC0390" w:rsidP="00AB6E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20</w:t>
            </w:r>
          </w:p>
        </w:tc>
        <w:tc>
          <w:tcPr>
            <w:tcW w:w="3192" w:type="dxa"/>
          </w:tcPr>
          <w:p w14:paraId="2BC45A20" w14:textId="77777777" w:rsidR="00EC0390" w:rsidRPr="00C462E1" w:rsidRDefault="00EC0390" w:rsidP="00AB6E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H7</w:t>
            </w:r>
          </w:p>
        </w:tc>
        <w:tc>
          <w:tcPr>
            <w:tcW w:w="3192" w:type="dxa"/>
          </w:tcPr>
          <w:p w14:paraId="26C24D80" w14:textId="187B4C10" w:rsidR="00EC0390" w:rsidRPr="00C462E1" w:rsidRDefault="00EC0390" w:rsidP="00A11D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illiant Violet</w:t>
            </w:r>
            <w:r w:rsidR="00A11DE7">
              <w:rPr>
                <w:rFonts w:ascii="Arial" w:hAnsi="Arial" w:cs="Arial"/>
              </w:rPr>
              <w:t xml:space="preserve"> 421</w:t>
            </w:r>
            <w:r w:rsidR="000D601B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EC0390" w14:paraId="04438F9F" w14:textId="77777777" w:rsidTr="00AB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93210DA" w14:textId="77777777" w:rsidR="00EC0390" w:rsidRDefault="00EC0390" w:rsidP="00AB6E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</w:t>
            </w:r>
          </w:p>
        </w:tc>
        <w:tc>
          <w:tcPr>
            <w:tcW w:w="3192" w:type="dxa"/>
          </w:tcPr>
          <w:p w14:paraId="60BD3DF4" w14:textId="77777777" w:rsidR="00EC0390" w:rsidRDefault="00EC0390" w:rsidP="00AB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34-2</w:t>
            </w:r>
          </w:p>
        </w:tc>
        <w:tc>
          <w:tcPr>
            <w:tcW w:w="3192" w:type="dxa"/>
          </w:tcPr>
          <w:p w14:paraId="56FEB3C6" w14:textId="27EBB494" w:rsidR="00EC0390" w:rsidRDefault="00EC0390" w:rsidP="00AB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rilliant Violet </w:t>
            </w:r>
            <w:r w:rsidR="00366BFC">
              <w:rPr>
                <w:rFonts w:ascii="Arial" w:hAnsi="Arial" w:cs="Arial"/>
              </w:rPr>
              <w:t>421</w:t>
            </w:r>
            <w:r w:rsidR="000D601B">
              <w:rPr>
                <w:rFonts w:ascii="Arial" w:hAnsi="Arial" w:cs="Arial"/>
              </w:rPr>
              <w:t>*</w:t>
            </w:r>
          </w:p>
        </w:tc>
      </w:tr>
    </w:tbl>
    <w:p w14:paraId="2EE96E53" w14:textId="0E611139" w:rsidR="00EC0390" w:rsidRPr="000D601B" w:rsidRDefault="000D601B" w:rsidP="00EC0390">
      <w:pPr>
        <w:rPr>
          <w:rFonts w:ascii="Arial" w:hAnsi="Arial" w:cs="Arial"/>
        </w:rPr>
      </w:pPr>
      <w:r>
        <w:rPr>
          <w:rFonts w:ascii="Arial" w:hAnsi="Arial" w:cs="Arial"/>
        </w:rPr>
        <w:t>*The gating strategy allowed use of this fluorophore for two different markers.</w:t>
      </w:r>
      <w:bookmarkStart w:id="0" w:name="_GoBack"/>
      <w:bookmarkEnd w:id="0"/>
    </w:p>
    <w:p w14:paraId="4EB0DF24" w14:textId="77777777" w:rsidR="00EC0390" w:rsidRPr="00EC0390" w:rsidRDefault="00EC0390"/>
    <w:sectPr w:rsidR="00EC0390" w:rsidRPr="00EC0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0390"/>
    <w:rsid w:val="000D601B"/>
    <w:rsid w:val="00366BFC"/>
    <w:rsid w:val="00483DD4"/>
    <w:rsid w:val="00612154"/>
    <w:rsid w:val="00734B89"/>
    <w:rsid w:val="00902DD7"/>
    <w:rsid w:val="00923905"/>
    <w:rsid w:val="00A11DE7"/>
    <w:rsid w:val="00B77302"/>
    <w:rsid w:val="00C43A71"/>
    <w:rsid w:val="00D87ECD"/>
    <w:rsid w:val="00EC0390"/>
    <w:rsid w:val="00F06350"/>
    <w:rsid w:val="00F6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1DD02A"/>
  <w15:docId w15:val="{989F90ED-2464-44A3-8B1B-483AC4468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350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EC039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66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F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FF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FF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FF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F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brook, Michael (NIH/NIAID) [C]</dc:creator>
  <cp:keywords/>
  <dc:description/>
  <cp:lastModifiedBy>Holbrook, Michael (NIH/NIAID) [C]</cp:lastModifiedBy>
  <cp:revision>4</cp:revision>
  <dcterms:created xsi:type="dcterms:W3CDTF">2018-07-27T12:00:00Z</dcterms:created>
  <dcterms:modified xsi:type="dcterms:W3CDTF">2018-07-27T15:38:00Z</dcterms:modified>
</cp:coreProperties>
</file>